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12594" w14:textId="5400D398" w:rsidR="008D6AEB" w:rsidRPr="004E5E05" w:rsidRDefault="008D6AEB" w:rsidP="008D6AEB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E5E05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ry B.</w:t>
      </w:r>
      <w:r w:rsidRPr="004E5E05">
        <w:rPr>
          <w:rFonts w:ascii="Times New Roman" w:hAnsi="Times New Roman" w:cs="Times New Roman"/>
          <w:sz w:val="24"/>
          <w:szCs w:val="24"/>
        </w:rPr>
        <w:t xml:space="preserve"> </w:t>
      </w:r>
      <w:r w:rsidR="009F3B7F">
        <w:rPr>
          <w:rFonts w:ascii="Times New Roman" w:hAnsi="Times New Roman" w:cs="Times New Roman"/>
          <w:sz w:val="24"/>
          <w:szCs w:val="24"/>
        </w:rPr>
        <w:t xml:space="preserve">Scopus </w:t>
      </w:r>
      <w:r w:rsidRPr="004E5E05">
        <w:rPr>
          <w:rFonts w:ascii="Times New Roman" w:hAnsi="Times New Roman" w:cs="Times New Roman"/>
          <w:sz w:val="24"/>
          <w:szCs w:val="24"/>
        </w:rPr>
        <w:t xml:space="preserve">Search </w:t>
      </w:r>
      <w:proofErr w:type="spellStart"/>
      <w:r w:rsidR="009F3B7F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="009F3B7F">
        <w:rPr>
          <w:rFonts w:ascii="Times New Roman" w:hAnsi="Times New Roman" w:cs="Times New Roman"/>
          <w:sz w:val="24"/>
          <w:szCs w:val="24"/>
        </w:rPr>
        <w:t xml:space="preserve">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92"/>
        <w:gridCol w:w="1558"/>
      </w:tblGrid>
      <w:tr w:rsidR="009F3B7F" w:rsidRPr="004E5E05" w14:paraId="3BB54E91" w14:textId="17641B4A" w:rsidTr="009F3B7F">
        <w:tc>
          <w:tcPr>
            <w:tcW w:w="4167" w:type="pct"/>
          </w:tcPr>
          <w:p w14:paraId="760B9B85" w14:textId="77777777" w:rsidR="009F3B7F" w:rsidRPr="004E5E05" w:rsidRDefault="009F3B7F" w:rsidP="008D6AEB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BASE and </w:t>
            </w:r>
            <w:r w:rsidRPr="004E5E05">
              <w:rPr>
                <w:rFonts w:ascii="Times New Roman" w:hAnsi="Times New Roman" w:cs="Times New Roman"/>
                <w:sz w:val="24"/>
                <w:szCs w:val="24"/>
              </w:rPr>
              <w:t>Search Strat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33" w:type="pct"/>
          </w:tcPr>
          <w:p w14:paraId="7677929D" w14:textId="3CFB247C" w:rsidR="009F3B7F" w:rsidRDefault="009F3B7F" w:rsidP="008D6AEB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s</w:t>
            </w:r>
          </w:p>
        </w:tc>
      </w:tr>
      <w:tr w:rsidR="009F3B7F" w:rsidRPr="004E5E05" w14:paraId="4AC39176" w14:textId="64407BBB" w:rsidTr="009F3B7F">
        <w:tc>
          <w:tcPr>
            <w:tcW w:w="4167" w:type="pct"/>
          </w:tcPr>
          <w:p w14:paraId="0AA88EE3" w14:textId="0253571C" w:rsidR="009F3B7F" w:rsidRDefault="009F3B7F" w:rsidP="009F3B7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  <w:p w14:paraId="384FB6B1" w14:textId="3FB89489" w:rsidR="009F3B7F" w:rsidRPr="009F3B7F" w:rsidRDefault="009F3B7F" w:rsidP="009F3B7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3B7F">
              <w:rPr>
                <w:rFonts w:ascii="Times New Roman" w:hAnsi="Times New Roman" w:cs="Times New Roman"/>
                <w:sz w:val="24"/>
                <w:szCs w:val="24"/>
              </w:rPr>
              <w:t xml:space="preserve">( ( ( TITLE ( transgender ) OR ABS ( transgender ) ) ) OR ( ( TITLE ( queer ) OR ABS ( queer ) ) ) OR ( ( TITLE ( trans-men ) OR ABS ( trans-men ) ) ) OR ( ( TITLE ( trans-masculine ) OR ABS ( trans-masculine ) ) ) OR ( ( TITLE ( transmasculine ) OR ABS ( transmasculine ) ) ) OR ( ( TITLE ( nonbinary ) OR ABS ( nonbinary ) ) ) OR ( ( TITLE ( non-binary ) OR ABS ( non-binary ) ) ) OR ( ( TITLE ( gender-diverse ) OR ABS ( gender-diverse ) ) ) OR ( ( TITLE ( bisexual ) OR ABS ( bisexual ) ) ) OR ( ( TITLE ( pansexual ) OR ABS ( pansexual ) ) ) OR ( ( TITLE ( intersex ) OR ABS ( intersex ) ) ) OR ( ( TITLE ( gay ) OR ABS ( gay ) ) ) OR ( ( TITLE ( homosexual ) OR ABS ( homosexual ) ) ) OR ( ( TITLE ( lesbian ) OR ABS ( lesbian ) ) ) OR ( ( TITLE ( "women who have sex with women" ) OR ABS ( "women who have sex with women" ) ) ) OR ( ( TITLE ( "assigned female at birth" ) OR ABS ( "assigned female at birth" ) ) ) OR ( ( TITLE ( "female assigned at birth" ) OR ABS ( "female assigned at birth" ) ) ) OR ( ( TITLE ( gender-fluid ) OR ABS ( gender-fluid ) ) ) OR ( ( TITLE ( genderfluid ) OR ABS ( genderfluid ) ) ) OR ( ( TITLE ( </w:t>
            </w:r>
            <w:proofErr w:type="spellStart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lgbt</w:t>
            </w:r>
            <w:proofErr w:type="spellEnd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 xml:space="preserve">* ) OR ABS ( </w:t>
            </w:r>
            <w:proofErr w:type="spellStart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lgbt</w:t>
            </w:r>
            <w:proofErr w:type="spellEnd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* ) ) ) ) AND ( ( ( TITLE ( ( health W/3 ( "</w:t>
            </w:r>
            <w:proofErr w:type="spellStart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enabl</w:t>
            </w:r>
            <w:proofErr w:type="spellEnd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facilitat</w:t>
            </w:r>
            <w:proofErr w:type="spellEnd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*" OR "access*" OR "barrier*" ) ) ) OR ABS ( ( health W/3 ( "</w:t>
            </w:r>
            <w:proofErr w:type="spellStart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enabl</w:t>
            </w:r>
            <w:proofErr w:type="spellEnd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facilitat</w:t>
            </w:r>
            <w:proofErr w:type="spellEnd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 xml:space="preserve">*" OR "access*" OR "barrier*" ) ) ) ) ) OR ( ( TITLE ( ( care W/3 ( </w:t>
            </w:r>
            <w:proofErr w:type="spellStart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deficienc</w:t>
            </w:r>
            <w:proofErr w:type="spellEnd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 xml:space="preserve">* ) ) ) OR ABS ( ( care W/3 ( </w:t>
            </w:r>
            <w:proofErr w:type="spellStart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deficienc</w:t>
            </w:r>
            <w:proofErr w:type="spellEnd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 xml:space="preserve">* ) ) ) ) ) OR ( ( TITLE ( </w:t>
            </w:r>
            <w:proofErr w:type="spellStart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inclusi</w:t>
            </w:r>
            <w:proofErr w:type="spellEnd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 xml:space="preserve">* ) OR ABS ( </w:t>
            </w:r>
            <w:proofErr w:type="spellStart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>inclusi</w:t>
            </w:r>
            <w:proofErr w:type="spellEnd"/>
            <w:r w:rsidRPr="009F3B7F">
              <w:rPr>
                <w:rFonts w:ascii="Times New Roman" w:hAnsi="Times New Roman" w:cs="Times New Roman"/>
                <w:sz w:val="24"/>
                <w:szCs w:val="24"/>
              </w:rPr>
              <w:t xml:space="preserve">* ) ) ) OR ( ( TITLE ( barrier* ) </w:t>
            </w:r>
            <w:r w:rsidRPr="009F3B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ABS ( barrier* ) ) ) OR ( ( TITLE ( challenge* ) OR ABS ( challenge* ) ) ) ) AND ( ( ( TITLE ( perinatal ) OR ABS ( perinatal ) ) ) OR ( ( TITLE ( prenatal ) OR ABS ( prenatal ) ) ) OR ( ( TITLE ( antenatal ) OR ABS ( antenatal ) ) ) OR ( ( TITLE ( postnatal ) OR ABS ( postnatal ) ) ) OR ( ( TITLE ( pregnancy ) OR ABS ( pregnancy ) ) ) OR ( ( TITLE ( birth ) OR ABS ( birth ) ) ) OR ( ( TITLE ( ( care W/2 ( "pregnancy" OR "preconception" OR "maternity" ) ) ) OR ABS ( ( care W/2 ( "pregnancy" OR "preconception" OR "maternity" ) ) ) ) ) )</w:t>
            </w:r>
          </w:p>
          <w:p w14:paraId="7F7E3DFA" w14:textId="3D20D204" w:rsidR="009F3B7F" w:rsidRPr="004E5E05" w:rsidRDefault="009F3B7F" w:rsidP="008D6AEB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</w:tcPr>
          <w:p w14:paraId="18D7A7F4" w14:textId="77777777" w:rsidR="009F3B7F" w:rsidRDefault="009F3B7F" w:rsidP="009F3B7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E7CF460" w14:textId="77777777" w:rsidR="002D0FF5" w:rsidRDefault="002D0FF5" w:rsidP="008D6AEB">
      <w:pPr>
        <w:widowControl w:val="0"/>
      </w:pPr>
    </w:p>
    <w:sectPr w:rsidR="002D0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E7A28" w14:textId="77777777" w:rsidR="001B409C" w:rsidRDefault="001B409C" w:rsidP="008D6AEB">
      <w:pPr>
        <w:spacing w:after="0" w:line="240" w:lineRule="auto"/>
      </w:pPr>
      <w:r>
        <w:separator/>
      </w:r>
    </w:p>
  </w:endnote>
  <w:endnote w:type="continuationSeparator" w:id="0">
    <w:p w14:paraId="4217BA25" w14:textId="77777777" w:rsidR="001B409C" w:rsidRDefault="001B409C" w:rsidP="008D6AEB">
      <w:pPr>
        <w:spacing w:after="0" w:line="240" w:lineRule="auto"/>
      </w:pPr>
      <w:r>
        <w:continuationSeparator/>
      </w:r>
    </w:p>
  </w:endnote>
  <w:endnote w:type="continuationNotice" w:id="1">
    <w:p w14:paraId="5CAE6032" w14:textId="77777777" w:rsidR="001B409C" w:rsidRDefault="001B40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05B9F3" w14:textId="77777777" w:rsidR="001B409C" w:rsidRDefault="001B409C" w:rsidP="008D6AEB">
      <w:pPr>
        <w:spacing w:after="0" w:line="240" w:lineRule="auto"/>
      </w:pPr>
      <w:r>
        <w:separator/>
      </w:r>
    </w:p>
  </w:footnote>
  <w:footnote w:type="continuationSeparator" w:id="0">
    <w:p w14:paraId="07751F4B" w14:textId="77777777" w:rsidR="001B409C" w:rsidRDefault="001B409C" w:rsidP="008D6AEB">
      <w:pPr>
        <w:spacing w:after="0" w:line="240" w:lineRule="auto"/>
      </w:pPr>
      <w:r>
        <w:continuationSeparator/>
      </w:r>
    </w:p>
  </w:footnote>
  <w:footnote w:type="continuationNotice" w:id="1">
    <w:p w14:paraId="756CC534" w14:textId="77777777" w:rsidR="001B409C" w:rsidRDefault="001B409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AEB"/>
    <w:rsid w:val="000220D2"/>
    <w:rsid w:val="001B409C"/>
    <w:rsid w:val="0028351D"/>
    <w:rsid w:val="002D0FF5"/>
    <w:rsid w:val="00706671"/>
    <w:rsid w:val="007A5F0E"/>
    <w:rsid w:val="008D6AEB"/>
    <w:rsid w:val="009F3B7F"/>
    <w:rsid w:val="00AF7891"/>
    <w:rsid w:val="00F3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3E5B5"/>
  <w15:chartTrackingRefBased/>
  <w15:docId w15:val="{40ACC29E-DE41-44BE-95CE-60DAB031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AE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6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AEB"/>
  </w:style>
  <w:style w:type="paragraph" w:styleId="Footer">
    <w:name w:val="footer"/>
    <w:basedOn w:val="Normal"/>
    <w:link w:val="FooterChar"/>
    <w:uiPriority w:val="99"/>
    <w:unhideWhenUsed/>
    <w:rsid w:val="008D6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nter, Janet S</dc:creator>
  <cp:keywords/>
  <dc:description/>
  <cp:lastModifiedBy>Billie Zeta</cp:lastModifiedBy>
  <cp:revision>2</cp:revision>
  <dcterms:created xsi:type="dcterms:W3CDTF">2026-03-09T01:14:00Z</dcterms:created>
  <dcterms:modified xsi:type="dcterms:W3CDTF">2026-03-09T01:14:00Z</dcterms:modified>
</cp:coreProperties>
</file>